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35DC6B" w14:textId="77777777" w:rsidR="005F4522" w:rsidRDefault="005F4522" w:rsidP="005F4522">
      <w:pPr>
        <w:jc w:val="both"/>
        <w:rPr>
          <w:rFonts w:ascii="Times New Roman" w:eastAsia="Times New Roman" w:hAnsi="Times New Roman" w:cs="Times New Roman"/>
          <w:b/>
          <w:sz w:val="32"/>
          <w:szCs w:val="32"/>
        </w:rPr>
      </w:pPr>
    </w:p>
    <w:p w14:paraId="6855F226" w14:textId="77777777" w:rsidR="005F4522" w:rsidRDefault="005F4522" w:rsidP="005F4522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l Table 1. The full demographics of participant in TRIAD cohort.</w:t>
      </w:r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79"/>
        <w:gridCol w:w="1341"/>
        <w:gridCol w:w="1369"/>
        <w:gridCol w:w="1261"/>
        <w:gridCol w:w="1274"/>
        <w:gridCol w:w="1301"/>
      </w:tblGrid>
      <w:tr w:rsidR="005F4522" w14:paraId="14BACCF7" w14:textId="77777777" w:rsidTr="00F70D02">
        <w:trPr>
          <w:trHeight w:val="315"/>
        </w:trPr>
        <w:tc>
          <w:tcPr>
            <w:tcW w:w="247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437909E" w14:textId="77777777" w:rsidR="005F4522" w:rsidRDefault="005F4522" w:rsidP="00F70D0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haracteristic</w:t>
            </w:r>
          </w:p>
        </w:tc>
        <w:tc>
          <w:tcPr>
            <w:tcW w:w="134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2B3DE0F" w14:textId="77777777" w:rsidR="005F4522" w:rsidRDefault="005F4522" w:rsidP="00F70D0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U (Y)</w:t>
            </w:r>
          </w:p>
        </w:tc>
        <w:tc>
          <w:tcPr>
            <w:tcW w:w="136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95AA510" w14:textId="77777777" w:rsidR="005F4522" w:rsidRDefault="005F4522" w:rsidP="00F70D0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-T-</w:t>
            </w:r>
          </w:p>
        </w:tc>
        <w:tc>
          <w:tcPr>
            <w:tcW w:w="12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57B38D1" w14:textId="77777777" w:rsidR="005F4522" w:rsidRDefault="005F4522" w:rsidP="00F70D0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+T-</w:t>
            </w:r>
          </w:p>
        </w:tc>
        <w:tc>
          <w:tcPr>
            <w:tcW w:w="127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33F9A3E" w14:textId="77777777" w:rsidR="005F4522" w:rsidRDefault="005F4522" w:rsidP="00F70D0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-T+</w:t>
            </w:r>
          </w:p>
        </w:tc>
        <w:tc>
          <w:tcPr>
            <w:tcW w:w="130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A0D2113" w14:textId="77777777" w:rsidR="005F4522" w:rsidRDefault="005F4522" w:rsidP="00F70D0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+T+</w:t>
            </w:r>
          </w:p>
        </w:tc>
      </w:tr>
      <w:tr w:rsidR="005F4522" w14:paraId="505DAA00" w14:textId="77777777" w:rsidTr="00F70D02">
        <w:trPr>
          <w:trHeight w:val="315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D55EB42" w14:textId="77777777" w:rsidR="005F4522" w:rsidRDefault="005F4522" w:rsidP="00F70D0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umber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42F206A" w14:textId="77777777" w:rsidR="005F4522" w:rsidRDefault="005F4522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EFB4963" w14:textId="77777777" w:rsidR="005F4522" w:rsidRDefault="005F4522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93B54B9" w14:textId="77777777" w:rsidR="005F4522" w:rsidRDefault="005F4522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42E1D6B" w14:textId="77777777" w:rsidR="005F4522" w:rsidRDefault="005F4522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82B4E0B" w14:textId="77777777" w:rsidR="005F4522" w:rsidRDefault="005F4522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5F4522" w14:paraId="0260540B" w14:textId="77777777" w:rsidTr="00F70D02">
        <w:trPr>
          <w:trHeight w:val="300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44FB012" w14:textId="77777777" w:rsidR="005F4522" w:rsidRDefault="005F4522" w:rsidP="00F70D0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an age, years (SD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02275DB" w14:textId="77777777" w:rsidR="005F4522" w:rsidRDefault="005F4522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43 (1.75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5105229" w14:textId="77777777" w:rsidR="005F4522" w:rsidRDefault="005F4522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.77 (9.54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E2CD5A0" w14:textId="77777777" w:rsidR="005F4522" w:rsidRDefault="005F4522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.45 (17.34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90C0FCC" w14:textId="77777777" w:rsidR="005F4522" w:rsidRDefault="005F4522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7.2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 17.42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EC6F98D" w14:textId="77777777" w:rsidR="005F4522" w:rsidRDefault="005F4522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.04 (17.42)</w:t>
            </w:r>
          </w:p>
        </w:tc>
      </w:tr>
      <w:tr w:rsidR="005F4522" w14:paraId="3069F3C3" w14:textId="77777777" w:rsidTr="00F70D02">
        <w:trPr>
          <w:trHeight w:val="300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484D7DA" w14:textId="77777777" w:rsidR="005F4522" w:rsidRDefault="005F4522" w:rsidP="00F70D0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emale, number (%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759A655" w14:textId="77777777" w:rsidR="005F4522" w:rsidRDefault="005F4522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 (60.78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54ED716" w14:textId="77777777" w:rsidR="005F4522" w:rsidRDefault="005F4522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4 (62.65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C9E100E" w14:textId="77777777" w:rsidR="005F4522" w:rsidRDefault="005F4522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 (59.37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6DAB13F" w14:textId="77777777" w:rsidR="005F4522" w:rsidRDefault="005F4522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(60.0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ECE6E4A" w14:textId="77777777" w:rsidR="005F4522" w:rsidRDefault="005F4522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1 (81.81)</w:t>
            </w:r>
          </w:p>
        </w:tc>
      </w:tr>
      <w:tr w:rsidR="005F4522" w14:paraId="099B9193" w14:textId="77777777" w:rsidTr="00F70D02">
        <w:trPr>
          <w:trHeight w:val="300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BB94260" w14:textId="77777777" w:rsidR="005F4522" w:rsidRDefault="005F4522" w:rsidP="00F70D0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an education, years (SD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D34421B" w14:textId="77777777" w:rsidR="005F4522" w:rsidRDefault="005F4522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70 (1.76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8D8C893" w14:textId="77777777" w:rsidR="005F4522" w:rsidRDefault="005F4522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86 (3.51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F935CCF" w14:textId="77777777" w:rsidR="005F4522" w:rsidRDefault="005F4522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28 (3.51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35C4DE2" w14:textId="77777777" w:rsidR="005F4522" w:rsidRDefault="005F4522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04 (3.5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724CB63" w14:textId="77777777" w:rsidR="005F4522" w:rsidRDefault="005F4522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84 (3.49)</w:t>
            </w:r>
          </w:p>
        </w:tc>
      </w:tr>
      <w:tr w:rsidR="005F4522" w14:paraId="7A91AC83" w14:textId="77777777" w:rsidTr="00F70D02">
        <w:trPr>
          <w:trHeight w:val="300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02C6A80" w14:textId="77777777" w:rsidR="005F4522" w:rsidRDefault="005F4522" w:rsidP="00F70D0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an MMSE score, (SD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2FE8FE3" w14:textId="77777777" w:rsidR="005F4522" w:rsidRDefault="005F4522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.78 (0.32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AE2B3B4" w14:textId="77777777" w:rsidR="005F4522" w:rsidRDefault="005F4522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.18 (0.82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6150218" w14:textId="77777777" w:rsidR="005F4522" w:rsidRDefault="005F4522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24 (3.35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EFE1661" w14:textId="77777777" w:rsidR="005F4522" w:rsidRDefault="005F4522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50 (3.3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4AD61E7" w14:textId="77777777" w:rsidR="005F4522" w:rsidRDefault="005F4522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53 (4.29)</w:t>
            </w:r>
          </w:p>
        </w:tc>
      </w:tr>
      <w:tr w:rsidR="005F4522" w14:paraId="10EF91C8" w14:textId="77777777" w:rsidTr="00F70D02">
        <w:trPr>
          <w:trHeight w:val="300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1941660" w14:textId="77777777" w:rsidR="005F4522" w:rsidRDefault="005F4522" w:rsidP="00F70D0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an CDR scores, (SD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92B3338" w14:textId="77777777" w:rsidR="005F4522" w:rsidRDefault="005F4522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958DD16" w14:textId="77777777" w:rsidR="005F4522" w:rsidRDefault="005F4522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126647E" w14:textId="77777777" w:rsidR="005F4522" w:rsidRDefault="005F4522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4 (0.36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8EA04E6" w14:textId="77777777" w:rsidR="005F4522" w:rsidRDefault="005F4522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7 (0.3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4CABE34" w14:textId="77777777" w:rsidR="005F4522" w:rsidRDefault="005F4522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 (0.46)</w:t>
            </w:r>
          </w:p>
        </w:tc>
      </w:tr>
      <w:tr w:rsidR="005F4522" w14:paraId="6067D439" w14:textId="77777777" w:rsidTr="00F70D02">
        <w:trPr>
          <w:trHeight w:val="300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1B864AC" w14:textId="77777777" w:rsidR="005F4522" w:rsidRDefault="005F4522" w:rsidP="00F70D0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an CDR SOB scores, (SD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9FAEB1C" w14:textId="77777777" w:rsidR="005F4522" w:rsidRDefault="005F4522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A1A55BC" w14:textId="77777777" w:rsidR="005F4522" w:rsidRDefault="005F4522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 (1.39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F57C87D" w14:textId="77777777" w:rsidR="005F4522" w:rsidRDefault="005F4522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4 (1.55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5B35047" w14:textId="77777777" w:rsidR="005F4522" w:rsidRDefault="005F4522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62 (3.0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B1BB126" w14:textId="77777777" w:rsidR="005F4522" w:rsidRDefault="005F4522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12 (3.55)</w:t>
            </w:r>
          </w:p>
        </w:tc>
      </w:tr>
      <w:tr w:rsidR="005F4522" w14:paraId="4135E359" w14:textId="77777777" w:rsidTr="00F70D02">
        <w:trPr>
          <w:trHeight w:val="300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A456B3F" w14:textId="77777777" w:rsidR="005F4522" w:rsidRDefault="005F4522" w:rsidP="00F70D0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94454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  <w:t>APOE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ε4, number (%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4300FE1" w14:textId="77777777" w:rsidR="005F4522" w:rsidRDefault="005F4522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 (21.56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2DDE2DC" w14:textId="77777777" w:rsidR="005F4522" w:rsidRDefault="005F4522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 (25.00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554EDA2" w14:textId="77777777" w:rsidR="005F4522" w:rsidRDefault="005F4522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 (35.93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62D4647" w14:textId="77777777" w:rsidR="005F4522" w:rsidRDefault="005F4522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25.0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1EDF753" w14:textId="77777777" w:rsidR="005F4522" w:rsidRDefault="005F4522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 (53.53)</w:t>
            </w:r>
          </w:p>
        </w:tc>
      </w:tr>
      <w:tr w:rsidR="005F4522" w14:paraId="656AADC4" w14:textId="77777777" w:rsidTr="00F70D02">
        <w:trPr>
          <w:trHeight w:val="540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B5FB003" w14:textId="77777777" w:rsidR="005F4522" w:rsidRDefault="005F4522" w:rsidP="00F70D0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lasma GFAP, mean (SD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0F04566" w14:textId="77777777" w:rsidR="005F4522" w:rsidRDefault="005F4522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.08 (60.89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CA31986" w14:textId="77777777" w:rsidR="005F4522" w:rsidRDefault="005F4522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4.11 (90.72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816D762" w14:textId="77777777" w:rsidR="005F4522" w:rsidRDefault="005F4522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4.41 (144.58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F51C329" w14:textId="77777777" w:rsidR="005F4522" w:rsidRDefault="005F4522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1.11 (145.0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EB8DFB4" w14:textId="77777777" w:rsidR="005F4522" w:rsidRDefault="005F4522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9.67 (147.51)</w:t>
            </w:r>
          </w:p>
        </w:tc>
      </w:tr>
      <w:tr w:rsidR="005F4522" w14:paraId="5F3F32C5" w14:textId="77777777" w:rsidTr="00F70D02">
        <w:trPr>
          <w:trHeight w:val="540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8992CF1" w14:textId="77777777" w:rsidR="005F4522" w:rsidRDefault="005F4522" w:rsidP="00F70D0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SF Aβ 42, mean (SD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75DF33E" w14:textId="77777777" w:rsidR="005F4522" w:rsidRDefault="005F4522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83.04 (234.74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A495543" w14:textId="77777777" w:rsidR="005F4522" w:rsidRDefault="005F4522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14.80 (395.01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A58A69B" w14:textId="77777777" w:rsidR="005F4522" w:rsidRDefault="005F4522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9.29 (386.21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5FC7C27" w14:textId="77777777" w:rsidR="005F4522" w:rsidRDefault="005F4522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9.5 (386.5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233909B" w14:textId="77777777" w:rsidR="005F4522" w:rsidRDefault="005F4522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8.32 (391.22)</w:t>
            </w:r>
          </w:p>
        </w:tc>
      </w:tr>
      <w:tr w:rsidR="005F4522" w14:paraId="6821F6B4" w14:textId="77777777" w:rsidTr="00F70D02">
        <w:trPr>
          <w:trHeight w:val="300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68B8CB5" w14:textId="77777777" w:rsidR="005F4522" w:rsidRDefault="005F4522" w:rsidP="00F70D0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Tau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181, mean (SD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2A1A6C4" w14:textId="77777777" w:rsidR="005F4522" w:rsidRDefault="005F4522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61 (3.43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E876AB9" w14:textId="77777777" w:rsidR="005F4522" w:rsidRDefault="005F4522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69 (4.46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C15F38D" w14:textId="77777777" w:rsidR="005F4522" w:rsidRDefault="005F4522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76 (9.2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12D6FD7" w14:textId="77777777" w:rsidR="005F4522" w:rsidRDefault="005F4522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31 (9.2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7288277" w14:textId="77777777" w:rsidR="005F4522" w:rsidRDefault="005F4522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00 (9.42)</w:t>
            </w:r>
          </w:p>
        </w:tc>
      </w:tr>
      <w:tr w:rsidR="005F4522" w14:paraId="1EDE8A0B" w14:textId="77777777" w:rsidTr="00F70D02">
        <w:trPr>
          <w:trHeight w:val="540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A0251BF" w14:textId="77777777" w:rsidR="005F4522" w:rsidRDefault="005F4522" w:rsidP="00F70D0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tal amyloid SUVR, mean (SD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606FDFA" w14:textId="77777777" w:rsidR="005F4522" w:rsidRDefault="005F4522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7 (0.07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54A47C0" w14:textId="77777777" w:rsidR="005F4522" w:rsidRDefault="005F4522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5 (0.10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DAF41C0" w14:textId="77777777" w:rsidR="005F4522" w:rsidRDefault="005F4522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4 (0.56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77A5B03" w14:textId="77777777" w:rsidR="005F4522" w:rsidRDefault="005F4522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0 (0.5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C024A06" w14:textId="77777777" w:rsidR="005F4522" w:rsidRDefault="005F4522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7 (0.61)</w:t>
            </w:r>
          </w:p>
        </w:tc>
      </w:tr>
      <w:tr w:rsidR="005F4522" w14:paraId="121ADB6D" w14:textId="77777777" w:rsidTr="00F70D02">
        <w:trPr>
          <w:trHeight w:val="300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A6294DF" w14:textId="77777777" w:rsidR="005F4522" w:rsidRDefault="005F4522" w:rsidP="00F70D0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tal tau SUVR, mean (SD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2F616CA" w14:textId="77777777" w:rsidR="005F4522" w:rsidRDefault="005F4522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9 (0.09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5D50CD1" w14:textId="77777777" w:rsidR="005F4522" w:rsidRDefault="005F4522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 (0.09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95961B3" w14:textId="77777777" w:rsidR="005F4522" w:rsidRDefault="005F4522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 (65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505FD92" w14:textId="77777777" w:rsidR="005F4522" w:rsidRDefault="005F4522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4 (0.6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1DDB94E" w14:textId="77777777" w:rsidR="005F4522" w:rsidRDefault="005F4522" w:rsidP="00F70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3 (0.78)</w:t>
            </w:r>
          </w:p>
        </w:tc>
      </w:tr>
    </w:tbl>
    <w:p w14:paraId="2B60A244" w14:textId="77777777" w:rsidR="005F4522" w:rsidRDefault="005F4522" w:rsidP="005F4522">
      <w:pPr>
        <w:jc w:val="both"/>
        <w:rPr>
          <w:rFonts w:ascii="Times New Roman" w:eastAsia="Times New Roman" w:hAnsi="Times New Roman" w:cs="Times New Roman"/>
          <w:b/>
          <w:sz w:val="32"/>
          <w:szCs w:val="32"/>
        </w:rPr>
      </w:pPr>
      <w:r>
        <w:rPr>
          <w:rFonts w:ascii="Times New Roman" w:eastAsia="Times New Roman" w:hAnsi="Times New Roman" w:cs="Times New Roman"/>
          <w:b/>
          <w:sz w:val="32"/>
          <w:szCs w:val="32"/>
        </w:rPr>
        <w:t xml:space="preserve"> </w:t>
      </w:r>
    </w:p>
    <w:p w14:paraId="4F524AB4" w14:textId="77777777" w:rsidR="00CC2DF4" w:rsidRDefault="00CC2DF4"/>
    <w:sectPr w:rsidR="00CC2DF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522"/>
    <w:rsid w:val="000228A0"/>
    <w:rsid w:val="000242E5"/>
    <w:rsid w:val="00030034"/>
    <w:rsid w:val="000305C8"/>
    <w:rsid w:val="00042113"/>
    <w:rsid w:val="0004393A"/>
    <w:rsid w:val="000450F7"/>
    <w:rsid w:val="00052F04"/>
    <w:rsid w:val="0005645E"/>
    <w:rsid w:val="000646CF"/>
    <w:rsid w:val="00066C88"/>
    <w:rsid w:val="00082B00"/>
    <w:rsid w:val="0009294B"/>
    <w:rsid w:val="000A256E"/>
    <w:rsid w:val="000A76A1"/>
    <w:rsid w:val="000D438C"/>
    <w:rsid w:val="000E6883"/>
    <w:rsid w:val="000E6AFB"/>
    <w:rsid w:val="000E6FCB"/>
    <w:rsid w:val="000F4B65"/>
    <w:rsid w:val="001021E4"/>
    <w:rsid w:val="00113BE1"/>
    <w:rsid w:val="00114090"/>
    <w:rsid w:val="0011509B"/>
    <w:rsid w:val="001256FE"/>
    <w:rsid w:val="00127CA0"/>
    <w:rsid w:val="00150561"/>
    <w:rsid w:val="00156ABE"/>
    <w:rsid w:val="00165315"/>
    <w:rsid w:val="00167EF8"/>
    <w:rsid w:val="00174769"/>
    <w:rsid w:val="00187E03"/>
    <w:rsid w:val="00196E3F"/>
    <w:rsid w:val="001A15BF"/>
    <w:rsid w:val="001B0EE4"/>
    <w:rsid w:val="001C5E8C"/>
    <w:rsid w:val="001D2B0D"/>
    <w:rsid w:val="001D3431"/>
    <w:rsid w:val="001D3632"/>
    <w:rsid w:val="001D7917"/>
    <w:rsid w:val="001E2072"/>
    <w:rsid w:val="001F1938"/>
    <w:rsid w:val="001F4272"/>
    <w:rsid w:val="001F70A5"/>
    <w:rsid w:val="002217E2"/>
    <w:rsid w:val="00224D91"/>
    <w:rsid w:val="0023057E"/>
    <w:rsid w:val="00250B0A"/>
    <w:rsid w:val="00251A94"/>
    <w:rsid w:val="00254230"/>
    <w:rsid w:val="00257239"/>
    <w:rsid w:val="00261E4B"/>
    <w:rsid w:val="002703E8"/>
    <w:rsid w:val="002721EE"/>
    <w:rsid w:val="0027380A"/>
    <w:rsid w:val="002769C1"/>
    <w:rsid w:val="00277884"/>
    <w:rsid w:val="002821CB"/>
    <w:rsid w:val="00284185"/>
    <w:rsid w:val="0028599E"/>
    <w:rsid w:val="00290A9F"/>
    <w:rsid w:val="0029204E"/>
    <w:rsid w:val="00296CDE"/>
    <w:rsid w:val="00297C09"/>
    <w:rsid w:val="002A25C9"/>
    <w:rsid w:val="002A449F"/>
    <w:rsid w:val="002B0D9B"/>
    <w:rsid w:val="002B4A47"/>
    <w:rsid w:val="002B7112"/>
    <w:rsid w:val="002B7731"/>
    <w:rsid w:val="002C22EA"/>
    <w:rsid w:val="002C7CE1"/>
    <w:rsid w:val="002D3AE4"/>
    <w:rsid w:val="002D653F"/>
    <w:rsid w:val="002D664E"/>
    <w:rsid w:val="002D79B7"/>
    <w:rsid w:val="002E43F4"/>
    <w:rsid w:val="002F41E1"/>
    <w:rsid w:val="002F61BE"/>
    <w:rsid w:val="003069F0"/>
    <w:rsid w:val="00313429"/>
    <w:rsid w:val="00314539"/>
    <w:rsid w:val="00314BCF"/>
    <w:rsid w:val="00327A70"/>
    <w:rsid w:val="00331112"/>
    <w:rsid w:val="003459FC"/>
    <w:rsid w:val="00347617"/>
    <w:rsid w:val="00366D84"/>
    <w:rsid w:val="003752C4"/>
    <w:rsid w:val="00391EE0"/>
    <w:rsid w:val="00392418"/>
    <w:rsid w:val="003A12A3"/>
    <w:rsid w:val="003A3A63"/>
    <w:rsid w:val="003B15B9"/>
    <w:rsid w:val="003B4492"/>
    <w:rsid w:val="003D16B6"/>
    <w:rsid w:val="003D44CE"/>
    <w:rsid w:val="003D6346"/>
    <w:rsid w:val="003E1DAF"/>
    <w:rsid w:val="003E3029"/>
    <w:rsid w:val="003F2469"/>
    <w:rsid w:val="003F38CE"/>
    <w:rsid w:val="003F5836"/>
    <w:rsid w:val="004028B1"/>
    <w:rsid w:val="00402A4C"/>
    <w:rsid w:val="00405C0D"/>
    <w:rsid w:val="004078A2"/>
    <w:rsid w:val="00425A61"/>
    <w:rsid w:val="004272E7"/>
    <w:rsid w:val="0043287D"/>
    <w:rsid w:val="00433D52"/>
    <w:rsid w:val="00434395"/>
    <w:rsid w:val="00445038"/>
    <w:rsid w:val="00451A25"/>
    <w:rsid w:val="00456251"/>
    <w:rsid w:val="004642CC"/>
    <w:rsid w:val="004648F4"/>
    <w:rsid w:val="00470955"/>
    <w:rsid w:val="00494000"/>
    <w:rsid w:val="00494E8C"/>
    <w:rsid w:val="0049569F"/>
    <w:rsid w:val="004A23C8"/>
    <w:rsid w:val="004A3278"/>
    <w:rsid w:val="004B1384"/>
    <w:rsid w:val="004B6860"/>
    <w:rsid w:val="004B6E7E"/>
    <w:rsid w:val="004C61DC"/>
    <w:rsid w:val="004D2DAD"/>
    <w:rsid w:val="004D685C"/>
    <w:rsid w:val="004D6A14"/>
    <w:rsid w:val="004E1D70"/>
    <w:rsid w:val="004E2088"/>
    <w:rsid w:val="004E7D4D"/>
    <w:rsid w:val="00511237"/>
    <w:rsid w:val="00511F9C"/>
    <w:rsid w:val="00512353"/>
    <w:rsid w:val="00522C58"/>
    <w:rsid w:val="00524A10"/>
    <w:rsid w:val="00524AE7"/>
    <w:rsid w:val="005407D1"/>
    <w:rsid w:val="005524BD"/>
    <w:rsid w:val="00553ED4"/>
    <w:rsid w:val="00554797"/>
    <w:rsid w:val="00554F14"/>
    <w:rsid w:val="0055765D"/>
    <w:rsid w:val="005725BD"/>
    <w:rsid w:val="005750FB"/>
    <w:rsid w:val="005758A2"/>
    <w:rsid w:val="00575C10"/>
    <w:rsid w:val="00582E3F"/>
    <w:rsid w:val="0058400D"/>
    <w:rsid w:val="00594219"/>
    <w:rsid w:val="005A6DC0"/>
    <w:rsid w:val="005B1B65"/>
    <w:rsid w:val="005B423D"/>
    <w:rsid w:val="005C559B"/>
    <w:rsid w:val="005C6377"/>
    <w:rsid w:val="005C68AD"/>
    <w:rsid w:val="005C6DFE"/>
    <w:rsid w:val="005C7D45"/>
    <w:rsid w:val="005D631F"/>
    <w:rsid w:val="005E15AB"/>
    <w:rsid w:val="005E1BE1"/>
    <w:rsid w:val="005E2EB7"/>
    <w:rsid w:val="005E5B5D"/>
    <w:rsid w:val="005F31AC"/>
    <w:rsid w:val="005F4178"/>
    <w:rsid w:val="005F4522"/>
    <w:rsid w:val="0060566E"/>
    <w:rsid w:val="00610C4E"/>
    <w:rsid w:val="00611A55"/>
    <w:rsid w:val="00617A6D"/>
    <w:rsid w:val="00620125"/>
    <w:rsid w:val="00625A87"/>
    <w:rsid w:val="00632C85"/>
    <w:rsid w:val="00634656"/>
    <w:rsid w:val="006348B3"/>
    <w:rsid w:val="006366D1"/>
    <w:rsid w:val="00637726"/>
    <w:rsid w:val="00637787"/>
    <w:rsid w:val="006460FD"/>
    <w:rsid w:val="00647816"/>
    <w:rsid w:val="006555F1"/>
    <w:rsid w:val="0066488E"/>
    <w:rsid w:val="00672006"/>
    <w:rsid w:val="006771F1"/>
    <w:rsid w:val="006951E9"/>
    <w:rsid w:val="0069695A"/>
    <w:rsid w:val="006A0979"/>
    <w:rsid w:val="006A55B8"/>
    <w:rsid w:val="006A6057"/>
    <w:rsid w:val="006B3AD3"/>
    <w:rsid w:val="006B4B89"/>
    <w:rsid w:val="006C2D91"/>
    <w:rsid w:val="006C3A6E"/>
    <w:rsid w:val="006D266C"/>
    <w:rsid w:val="006D4756"/>
    <w:rsid w:val="006D5709"/>
    <w:rsid w:val="006E2E24"/>
    <w:rsid w:val="006E3B71"/>
    <w:rsid w:val="006F0924"/>
    <w:rsid w:val="006F61B7"/>
    <w:rsid w:val="006F6E5A"/>
    <w:rsid w:val="00710F27"/>
    <w:rsid w:val="00714E17"/>
    <w:rsid w:val="0073503B"/>
    <w:rsid w:val="00736EAD"/>
    <w:rsid w:val="007415CD"/>
    <w:rsid w:val="00746F1B"/>
    <w:rsid w:val="0075650B"/>
    <w:rsid w:val="00760605"/>
    <w:rsid w:val="0077017F"/>
    <w:rsid w:val="00771C21"/>
    <w:rsid w:val="007726FE"/>
    <w:rsid w:val="00776895"/>
    <w:rsid w:val="0078040D"/>
    <w:rsid w:val="0078516A"/>
    <w:rsid w:val="00793E40"/>
    <w:rsid w:val="00796ED7"/>
    <w:rsid w:val="007B1624"/>
    <w:rsid w:val="007B55B9"/>
    <w:rsid w:val="007B589B"/>
    <w:rsid w:val="007C2CCF"/>
    <w:rsid w:val="007C328D"/>
    <w:rsid w:val="007C45CE"/>
    <w:rsid w:val="007C48E5"/>
    <w:rsid w:val="007C6D49"/>
    <w:rsid w:val="007D7949"/>
    <w:rsid w:val="007D7990"/>
    <w:rsid w:val="007F32F0"/>
    <w:rsid w:val="007F41C1"/>
    <w:rsid w:val="008030D3"/>
    <w:rsid w:val="00807939"/>
    <w:rsid w:val="00810D51"/>
    <w:rsid w:val="00813F50"/>
    <w:rsid w:val="008153EA"/>
    <w:rsid w:val="0081565A"/>
    <w:rsid w:val="00825224"/>
    <w:rsid w:val="008358FB"/>
    <w:rsid w:val="00835BA9"/>
    <w:rsid w:val="00840E6A"/>
    <w:rsid w:val="00857F12"/>
    <w:rsid w:val="00863151"/>
    <w:rsid w:val="008708DF"/>
    <w:rsid w:val="00875318"/>
    <w:rsid w:val="008875CB"/>
    <w:rsid w:val="008925DD"/>
    <w:rsid w:val="00892D3A"/>
    <w:rsid w:val="008946D4"/>
    <w:rsid w:val="008A27AF"/>
    <w:rsid w:val="008A3312"/>
    <w:rsid w:val="008B3BC6"/>
    <w:rsid w:val="008C2C23"/>
    <w:rsid w:val="008C3934"/>
    <w:rsid w:val="008C61FC"/>
    <w:rsid w:val="008C659C"/>
    <w:rsid w:val="008C7F39"/>
    <w:rsid w:val="008D07B3"/>
    <w:rsid w:val="008D2020"/>
    <w:rsid w:val="008D33C0"/>
    <w:rsid w:val="008E700D"/>
    <w:rsid w:val="008F0CC6"/>
    <w:rsid w:val="008F3FB4"/>
    <w:rsid w:val="008F486C"/>
    <w:rsid w:val="00902799"/>
    <w:rsid w:val="0090618B"/>
    <w:rsid w:val="009062DC"/>
    <w:rsid w:val="00906B2F"/>
    <w:rsid w:val="00910209"/>
    <w:rsid w:val="00914DEE"/>
    <w:rsid w:val="00915C30"/>
    <w:rsid w:val="00931AAC"/>
    <w:rsid w:val="00934878"/>
    <w:rsid w:val="00940880"/>
    <w:rsid w:val="0094443D"/>
    <w:rsid w:val="0096522C"/>
    <w:rsid w:val="00973E27"/>
    <w:rsid w:val="009812BB"/>
    <w:rsid w:val="0098207A"/>
    <w:rsid w:val="009865C5"/>
    <w:rsid w:val="009B13E7"/>
    <w:rsid w:val="009B3FB8"/>
    <w:rsid w:val="009B6001"/>
    <w:rsid w:val="009E2706"/>
    <w:rsid w:val="009E747B"/>
    <w:rsid w:val="009E7C1C"/>
    <w:rsid w:val="009F0CF5"/>
    <w:rsid w:val="009F22BA"/>
    <w:rsid w:val="009F490C"/>
    <w:rsid w:val="009F72C4"/>
    <w:rsid w:val="00A03401"/>
    <w:rsid w:val="00A110AD"/>
    <w:rsid w:val="00A2059E"/>
    <w:rsid w:val="00A30494"/>
    <w:rsid w:val="00A44B62"/>
    <w:rsid w:val="00A47497"/>
    <w:rsid w:val="00A47DF5"/>
    <w:rsid w:val="00A536AD"/>
    <w:rsid w:val="00A5397F"/>
    <w:rsid w:val="00A55EA6"/>
    <w:rsid w:val="00A576A2"/>
    <w:rsid w:val="00A64502"/>
    <w:rsid w:val="00A66A7F"/>
    <w:rsid w:val="00A74411"/>
    <w:rsid w:val="00A7687D"/>
    <w:rsid w:val="00A82DD2"/>
    <w:rsid w:val="00A96A04"/>
    <w:rsid w:val="00AA00AF"/>
    <w:rsid w:val="00AA0F25"/>
    <w:rsid w:val="00AA609E"/>
    <w:rsid w:val="00AA6C9C"/>
    <w:rsid w:val="00AB2BA4"/>
    <w:rsid w:val="00AC429D"/>
    <w:rsid w:val="00AC4F4F"/>
    <w:rsid w:val="00AC728B"/>
    <w:rsid w:val="00AE5E18"/>
    <w:rsid w:val="00AF0C1D"/>
    <w:rsid w:val="00AF0D01"/>
    <w:rsid w:val="00B01494"/>
    <w:rsid w:val="00B02953"/>
    <w:rsid w:val="00B05E5E"/>
    <w:rsid w:val="00B14E5A"/>
    <w:rsid w:val="00B158CC"/>
    <w:rsid w:val="00B16D84"/>
    <w:rsid w:val="00B16ECA"/>
    <w:rsid w:val="00B24AD2"/>
    <w:rsid w:val="00B309B6"/>
    <w:rsid w:val="00B42572"/>
    <w:rsid w:val="00B47176"/>
    <w:rsid w:val="00B51EFE"/>
    <w:rsid w:val="00B5251B"/>
    <w:rsid w:val="00B635BC"/>
    <w:rsid w:val="00B63AC9"/>
    <w:rsid w:val="00B65C6B"/>
    <w:rsid w:val="00B83B65"/>
    <w:rsid w:val="00B85530"/>
    <w:rsid w:val="00B864AF"/>
    <w:rsid w:val="00B904ED"/>
    <w:rsid w:val="00B93DF5"/>
    <w:rsid w:val="00B95AA7"/>
    <w:rsid w:val="00BA642E"/>
    <w:rsid w:val="00BA6F62"/>
    <w:rsid w:val="00BB4710"/>
    <w:rsid w:val="00BB546D"/>
    <w:rsid w:val="00BC384A"/>
    <w:rsid w:val="00BE5DEF"/>
    <w:rsid w:val="00BF04D7"/>
    <w:rsid w:val="00BF3022"/>
    <w:rsid w:val="00BF404C"/>
    <w:rsid w:val="00BF40F8"/>
    <w:rsid w:val="00C01366"/>
    <w:rsid w:val="00C01B52"/>
    <w:rsid w:val="00C05D2C"/>
    <w:rsid w:val="00C0762D"/>
    <w:rsid w:val="00C1531A"/>
    <w:rsid w:val="00C17890"/>
    <w:rsid w:val="00C23C2E"/>
    <w:rsid w:val="00C32E3E"/>
    <w:rsid w:val="00C35783"/>
    <w:rsid w:val="00C405C6"/>
    <w:rsid w:val="00C43E84"/>
    <w:rsid w:val="00C45022"/>
    <w:rsid w:val="00C52A3E"/>
    <w:rsid w:val="00C557A4"/>
    <w:rsid w:val="00C60682"/>
    <w:rsid w:val="00C80A1F"/>
    <w:rsid w:val="00C94DBD"/>
    <w:rsid w:val="00C9781D"/>
    <w:rsid w:val="00CA0C2D"/>
    <w:rsid w:val="00CA1CCD"/>
    <w:rsid w:val="00CB0A4D"/>
    <w:rsid w:val="00CB0FBF"/>
    <w:rsid w:val="00CC2DF4"/>
    <w:rsid w:val="00CC50FD"/>
    <w:rsid w:val="00CE77A3"/>
    <w:rsid w:val="00CF509C"/>
    <w:rsid w:val="00CF573D"/>
    <w:rsid w:val="00D024C5"/>
    <w:rsid w:val="00D078F5"/>
    <w:rsid w:val="00D25444"/>
    <w:rsid w:val="00D25BCC"/>
    <w:rsid w:val="00D27E3E"/>
    <w:rsid w:val="00D37ACB"/>
    <w:rsid w:val="00D80DC4"/>
    <w:rsid w:val="00D851D0"/>
    <w:rsid w:val="00D8611C"/>
    <w:rsid w:val="00D86390"/>
    <w:rsid w:val="00D86D06"/>
    <w:rsid w:val="00D9102F"/>
    <w:rsid w:val="00D916D6"/>
    <w:rsid w:val="00DA3C08"/>
    <w:rsid w:val="00DB44F8"/>
    <w:rsid w:val="00DB600D"/>
    <w:rsid w:val="00DB7187"/>
    <w:rsid w:val="00DC2C7A"/>
    <w:rsid w:val="00DC5F44"/>
    <w:rsid w:val="00DD21A7"/>
    <w:rsid w:val="00DD31F9"/>
    <w:rsid w:val="00DD3299"/>
    <w:rsid w:val="00DE0899"/>
    <w:rsid w:val="00DE36C7"/>
    <w:rsid w:val="00DF3411"/>
    <w:rsid w:val="00DF6F68"/>
    <w:rsid w:val="00E00AF1"/>
    <w:rsid w:val="00E027E7"/>
    <w:rsid w:val="00E11F7E"/>
    <w:rsid w:val="00E20A2E"/>
    <w:rsid w:val="00E20E06"/>
    <w:rsid w:val="00E24A86"/>
    <w:rsid w:val="00E27030"/>
    <w:rsid w:val="00E30006"/>
    <w:rsid w:val="00E3593D"/>
    <w:rsid w:val="00E50A40"/>
    <w:rsid w:val="00E55869"/>
    <w:rsid w:val="00E62AFC"/>
    <w:rsid w:val="00E7497F"/>
    <w:rsid w:val="00E777F1"/>
    <w:rsid w:val="00E9317B"/>
    <w:rsid w:val="00EA09A4"/>
    <w:rsid w:val="00EA12E6"/>
    <w:rsid w:val="00EB00FF"/>
    <w:rsid w:val="00EB4A7F"/>
    <w:rsid w:val="00EB4CFD"/>
    <w:rsid w:val="00ED5049"/>
    <w:rsid w:val="00EE6F36"/>
    <w:rsid w:val="00EF6AA0"/>
    <w:rsid w:val="00F013E8"/>
    <w:rsid w:val="00F02CE0"/>
    <w:rsid w:val="00F13786"/>
    <w:rsid w:val="00F24698"/>
    <w:rsid w:val="00F32910"/>
    <w:rsid w:val="00F43D9A"/>
    <w:rsid w:val="00F501E3"/>
    <w:rsid w:val="00F569DE"/>
    <w:rsid w:val="00F715DD"/>
    <w:rsid w:val="00F729FD"/>
    <w:rsid w:val="00F73D14"/>
    <w:rsid w:val="00F74FDA"/>
    <w:rsid w:val="00F84C37"/>
    <w:rsid w:val="00F86793"/>
    <w:rsid w:val="00F906E1"/>
    <w:rsid w:val="00F9113A"/>
    <w:rsid w:val="00F91744"/>
    <w:rsid w:val="00FA32C3"/>
    <w:rsid w:val="00FB0973"/>
    <w:rsid w:val="00FB2012"/>
    <w:rsid w:val="00FD2B7D"/>
    <w:rsid w:val="00FD668B"/>
    <w:rsid w:val="00FE5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C0897A"/>
  <w15:chartTrackingRefBased/>
  <w15:docId w15:val="{2DB35861-2B34-9B4C-8A2E-A0A7B66BC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4522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-GB" w:eastAsia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452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452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452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452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C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452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C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452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452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452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452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45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45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45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45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45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45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45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45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45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45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F45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452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F45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452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C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F45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452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C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F45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45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C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45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452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6</Characters>
  <Application>Microsoft Office Word</Application>
  <DocSecurity>0</DocSecurity>
  <Lines>8</Lines>
  <Paragraphs>2</Paragraphs>
  <ScaleCrop>false</ScaleCrop>
  <Company/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yyed Ali Hosseini</dc:creator>
  <cp:keywords/>
  <dc:description/>
  <cp:lastModifiedBy>Seyyed Ali Hosseini</cp:lastModifiedBy>
  <cp:revision>1</cp:revision>
  <dcterms:created xsi:type="dcterms:W3CDTF">2025-09-10T02:42:00Z</dcterms:created>
  <dcterms:modified xsi:type="dcterms:W3CDTF">2025-09-10T02:42:00Z</dcterms:modified>
</cp:coreProperties>
</file>